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bookmarkStart w:id="13" w:name="_GoBack"/>
      <w:bookmarkEnd w:id="13"/>
      <w:r>
        <w:rPr>
          <w:rFonts w:ascii="Times New Roman" w:hAnsi="Times New Roman" w:cs="Times New Roman"/>
          <w:sz w:val="24"/>
          <w:szCs w:val="24"/>
        </w:rPr>
        <w:t>TRIPOD checklist for prediction model development and validation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709"/>
        <w:gridCol w:w="567"/>
        <w:gridCol w:w="6049"/>
        <w:gridCol w:w="14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1" w:type="dxa"/>
            <w:tcBorders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049" w:type="dxa"/>
            <w:tcBorders>
              <w:bottom w:val="single" w:color="auto" w:sz="4" w:space="0"/>
            </w:tcBorders>
            <w:shd w:val="clear" w:color="auto" w:fill="FFCCCC"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Checklist Item</w:t>
            </w:r>
          </w:p>
        </w:tc>
        <w:tc>
          <w:tcPr>
            <w:tcW w:w="1430" w:type="dxa"/>
            <w:tcBorders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P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Title and abstract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itle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bookmarkStart w:id="0" w:name="OLE_LINK1"/>
            <w:r>
              <w:rPr>
                <w:rFonts w:hint="eastAsia" w:ascii="Times New Roman" w:hAnsi="Times New Roman" w:cs="Times New Roman"/>
                <w:sz w:val="18"/>
                <w:szCs w:val="18"/>
              </w:rPr>
              <w:t>Lin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1-2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n pag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1</w:t>
            </w:r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bstract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2"/>
            <w:r>
              <w:rPr>
                <w:rFonts w:hint="eastAsia" w:ascii="Times New Roman" w:hAnsi="Times New Roman" w:cs="Times New Roman"/>
                <w:sz w:val="18"/>
                <w:szCs w:val="18"/>
              </w:rPr>
              <w:t>Li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e 23-48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n pag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2</w:t>
            </w:r>
            <w:bookmarkEnd w:id="1"/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Introduction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04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1701" w:type="dxa"/>
            <w:tcBorders>
              <w:top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i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e 52-73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n pag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1" w:type="dxa"/>
            <w:tcBorders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bookmarkStart w:id="2" w:name="OLE_LINK3"/>
            <w:r>
              <w:rPr>
                <w:rFonts w:hint="eastAsia" w:ascii="Times New Roman" w:hAnsi="Times New Roman" w:cs="Times New Roman"/>
                <w:sz w:val="18"/>
                <w:szCs w:val="18"/>
              </w:rPr>
              <w:t>Li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e 74-76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n pag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3</w:t>
            </w:r>
            <w:bookmarkEnd w:id="2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Methods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04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i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e 202-209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n pag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1" w:type="dxa"/>
            <w:tcBorders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b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pecify the key study dates, including start of accrual; end of accrual; and, if applicable, end of follow-up.</w:t>
            </w: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bookmarkStart w:id="3" w:name="OLE_LINK4"/>
            <w:r>
              <w:rPr>
                <w:rFonts w:hint="eastAsia" w:ascii="Times New Roman" w:hAnsi="Times New Roman" w:cs="Times New Roman"/>
                <w:sz w:val="18"/>
                <w:szCs w:val="18"/>
              </w:rPr>
              <w:t>Li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e 231-233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n pag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7</w:t>
            </w:r>
            <w:bookmarkEnd w:id="3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a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i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e 202-205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n pag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1" w:type="dxa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b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escribe eligibility criteria for participants.</w:t>
            </w: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6"/>
            <w:r>
              <w:rPr>
                <w:rFonts w:hint="eastAsia" w:ascii="Times New Roman" w:hAnsi="Times New Roman" w:cs="Times New Roman"/>
                <w:sz w:val="18"/>
                <w:szCs w:val="18"/>
              </w:rPr>
              <w:t>Li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e 211-214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n pag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6</w:t>
            </w:r>
            <w:bookmarkEnd w:id="4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1" w:type="dxa"/>
            <w:tcBorders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c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ive details of treatments received, if relevant.</w:t>
            </w: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a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learly define the outcome that is predicted by the prediction model, including how and when assessed.</w:t>
            </w: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5"/>
            <w:r>
              <w:rPr>
                <w:rFonts w:hint="eastAsia" w:ascii="Times New Roman" w:hAnsi="Times New Roman" w:cs="Times New Roman"/>
                <w:sz w:val="18"/>
                <w:szCs w:val="18"/>
              </w:rPr>
              <w:t>Li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e 231-233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n pag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7</w:t>
            </w:r>
            <w:bookmarkEnd w:id="5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1" w:type="dxa"/>
            <w:tcBorders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b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port any actions to blind assessment of the outcome to be predicted.</w:t>
            </w: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a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i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e 216-226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n pag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1" w:type="dxa"/>
            <w:tcBorders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b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port any actions to blind assessment of predictors for the outcome and other predictors.</w:t>
            </w: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xplain how the study size was arrived at.</w:t>
            </w: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i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e 211-214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n pag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escribe how missing data were handled (e.g., complete-case analysis, single imputation, multiple imputation) with details of any imputation method.</w:t>
            </w: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bookmarkStart w:id="6" w:name="OLE_LINK13"/>
            <w:r>
              <w:rPr>
                <w:rFonts w:hint="eastAsia" w:ascii="Times New Roman" w:hAnsi="Times New Roman" w:cs="Times New Roman"/>
                <w:sz w:val="18"/>
                <w:szCs w:val="18"/>
              </w:rPr>
              <w:t>Li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e 226-229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n pag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7</w:t>
            </w:r>
            <w:bookmarkEnd w:id="6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a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escribe how predictors were handled in the analyses.</w:t>
            </w: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7"/>
            <w:bookmarkStart w:id="8" w:name="OLE_LINK9"/>
            <w:r>
              <w:rPr>
                <w:rFonts w:hint="eastAsia" w:ascii="Times New Roman" w:hAnsi="Times New Roman" w:cs="Times New Roman"/>
                <w:sz w:val="18"/>
                <w:szCs w:val="18"/>
              </w:rPr>
              <w:t>Li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e</w:t>
            </w:r>
            <w:bookmarkEnd w:id="7"/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235-241 </w:t>
            </w:r>
            <w:bookmarkStart w:id="9" w:name="OLE_LINK8"/>
            <w:r>
              <w:rPr>
                <w:rFonts w:hint="eastAsia" w:ascii="Times New Roman" w:hAnsi="Times New Roman" w:cs="Times New Roman"/>
                <w:sz w:val="18"/>
                <w:szCs w:val="18"/>
              </w:rPr>
              <w:t>on pag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bookmarkEnd w:id="9"/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  <w:bookmarkEnd w:id="8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1" w:type="dxa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b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i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e 241-248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n pag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1" w:type="dxa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c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60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For validation, describe how the predictions were calculated.</w:t>
            </w: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1" w:type="dxa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d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pecify all measures used to assess model performance and, if relevant, to compare multiple models.</w:t>
            </w: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i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e 120-124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n pag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1" w:type="dxa"/>
            <w:tcBorders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e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60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escribe any model updating (e.g., recalibration) arising from the validation, if done.</w:t>
            </w: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;V</w:t>
            </w:r>
          </w:p>
        </w:tc>
        <w:tc>
          <w:tcPr>
            <w:tcW w:w="60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rovide details on how risk groups were created, if done.</w:t>
            </w: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evelopment vs. validation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60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For validation, identify any differences from the development data in setting, eligibility criteria, outcome, and predictors.</w:t>
            </w: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Results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04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a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escribe the flow of participants through the study, including the number of participants with and without the outcome and, if applicable, a summary of the follow-up time. A diagram may be helpful.</w:t>
            </w: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OLE_LINK14"/>
            <w:r>
              <w:rPr>
                <w:rFonts w:hint="eastAsia" w:ascii="Times New Roman" w:hAnsi="Times New Roman" w:cs="Times New Roman"/>
                <w:sz w:val="18"/>
                <w:szCs w:val="18"/>
              </w:rPr>
              <w:t>Li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e 79-82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n pag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3 </w:t>
            </w:r>
            <w:bookmarkEnd w:id="10"/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and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Li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e 211-214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n pag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1" w:type="dxa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b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L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i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e 79-94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n pag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01" w:type="dxa"/>
            <w:tcBorders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c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60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For validation, show a comparison with the development data of the distribution of important variables (demographics, predictors and outcome).</w:t>
            </w: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odel development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a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pecify the number of participants and outcome events in each analysis.</w:t>
            </w: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L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i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e 107-110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n pag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1" w:type="dxa"/>
            <w:tcBorders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b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L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i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e 96-106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n pag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701" w:type="dxa"/>
            <w:tcBorders>
              <w:top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5a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L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i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e 96-110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n pag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1" w:type="dxa"/>
            <w:tcBorders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5b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xplain how to the use the prediction model.</w:t>
            </w: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L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i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e 120-124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n pag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odel-updating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60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f done, report the results from any model updating (i.e., model specification, model performance).</w:t>
            </w: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Discussion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04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iscuss any limitations of the study (such as nonrepresentative sample, few events per predictor, missing data).</w:t>
            </w: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i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e 185-195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n pag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9a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60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For validation, discuss the results with reference to performance in the development data, and any other validation data.</w:t>
            </w: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1" w:type="dxa"/>
            <w:tcBorders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9b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ive an overall interpretation of the results, considering objectives, limitations, results from similar studies, and other relevant evidence.</w:t>
            </w: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bookmarkStart w:id="11" w:name="OLE_LINK10"/>
            <w:r>
              <w:rPr>
                <w:rFonts w:hint="eastAsia" w:ascii="Times New Roman" w:hAnsi="Times New Roman" w:cs="Times New Roman"/>
                <w:sz w:val="18"/>
                <w:szCs w:val="18"/>
              </w:rPr>
              <w:t>Li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e 138-184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n pag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bookmarkEnd w:id="11"/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-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iscuss the potential clinical use of the model and implications for future research.</w:t>
            </w: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OLE_LINK11"/>
            <w:r>
              <w:rPr>
                <w:rFonts w:hint="eastAsia" w:ascii="Times New Roman" w:hAnsi="Times New Roman" w:cs="Times New Roman"/>
                <w:sz w:val="18"/>
                <w:szCs w:val="18"/>
              </w:rPr>
              <w:t>Li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e 180-184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n pag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6</w:t>
            </w:r>
            <w:bookmarkEnd w:id="12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Other information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04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rovide information about the availability of supplementary resources, such as study protocol, Web calculator, and data sets.</w:t>
            </w: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L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i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e 101-106, 109-110, 117-119 and 121-124 on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pag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Funding</w:t>
            </w:r>
          </w:p>
        </w:tc>
        <w:tc>
          <w:tcPr>
            <w:tcW w:w="709" w:type="dxa"/>
            <w:tcBorders>
              <w:top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67" w:type="dxa"/>
            <w:tcBorders>
              <w:top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9" w:type="dxa"/>
            <w:tcBorders>
              <w:top w:val="single" w:color="auto" w:sz="4" w:space="0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ive the source of funding and the role of the funders for the present study.</w:t>
            </w:r>
          </w:p>
        </w:tc>
        <w:tc>
          <w:tcPr>
            <w:tcW w:w="1430" w:type="dxa"/>
            <w:tcBorders>
              <w:top w:val="single" w:color="auto" w:sz="4" w:space="0"/>
            </w:tcBorders>
            <w:noWrap/>
          </w:tcPr>
          <w:p>
            <w:pPr>
              <w:spacing w:line="200" w:lineRule="exact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i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e 362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pag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11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Items relevant only to the development of a prediction model are denoted by D, items relating solely to a validation of a prediction model are denoted by V, and items relating to both are denoted D;V.</w:t>
      </w:r>
      <w:r>
        <w:t xml:space="preserve"> </w:t>
      </w:r>
      <w:r>
        <w:rPr>
          <w:rFonts w:ascii="Times New Roman" w:hAnsi="Times New Roman" w:cs="Times New Roman"/>
          <w:sz w:val="18"/>
          <w:szCs w:val="18"/>
        </w:rPr>
        <w:t>Some of the items were not applicable (NA) to the current study.</w:t>
      </w:r>
    </w:p>
    <w:p>
      <w:pPr>
        <w:rPr>
          <w:rFonts w:ascii="Times New Roman" w:hAnsi="Times New Roman" w:cs="Times New Roman"/>
          <w:sz w:val="18"/>
          <w:szCs w:val="18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ZiNjU1YzUyZDZkYmMyMWUyODBkZjM5YWY4MWMxYmEifQ=="/>
  </w:docVars>
  <w:rsids>
    <w:rsidRoot w:val="00D86488"/>
    <w:rsid w:val="0004297C"/>
    <w:rsid w:val="00085177"/>
    <w:rsid w:val="00111DC5"/>
    <w:rsid w:val="002A40AB"/>
    <w:rsid w:val="002B0431"/>
    <w:rsid w:val="003B2250"/>
    <w:rsid w:val="004342E4"/>
    <w:rsid w:val="0048290B"/>
    <w:rsid w:val="00990FBF"/>
    <w:rsid w:val="00CA0DBD"/>
    <w:rsid w:val="00D53109"/>
    <w:rsid w:val="00D667AF"/>
    <w:rsid w:val="00D86488"/>
    <w:rsid w:val="00E4062C"/>
    <w:rsid w:val="0D136775"/>
    <w:rsid w:val="14BB6070"/>
    <w:rsid w:val="1D1D3A78"/>
    <w:rsid w:val="21D0113C"/>
    <w:rsid w:val="252C3B2C"/>
    <w:rsid w:val="27A969CA"/>
    <w:rsid w:val="29CF0590"/>
    <w:rsid w:val="2D4314E2"/>
    <w:rsid w:val="31B639EF"/>
    <w:rsid w:val="395B30CE"/>
    <w:rsid w:val="41275C85"/>
    <w:rsid w:val="4398174A"/>
    <w:rsid w:val="52015DC5"/>
    <w:rsid w:val="5F940532"/>
    <w:rsid w:val="64D820EF"/>
    <w:rsid w:val="740B5C21"/>
    <w:rsid w:val="75FE2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1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0">
    <w:name w:val="页脚 字符"/>
    <w:basedOn w:val="8"/>
    <w:link w:val="4"/>
    <w:qFormat/>
    <w:uiPriority w:val="99"/>
    <w:rPr>
      <w:sz w:val="18"/>
      <w:szCs w:val="18"/>
    </w:rPr>
  </w:style>
  <w:style w:type="character" w:customStyle="1" w:styleId="11">
    <w:name w:val="批注框文本 字符"/>
    <w:basedOn w:val="8"/>
    <w:link w:val="3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E73EF9-BBF0-4A13-A0CB-C39E2A0567E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14</Words>
  <Characters>4841</Characters>
  <Lines>37</Lines>
  <Paragraphs>10</Paragraphs>
  <TotalTime>2</TotalTime>
  <ScaleCrop>false</ScaleCrop>
  <LinksUpToDate>false</LinksUpToDate>
  <CharactersWithSpaces>557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7T13:44:00Z</dcterms:created>
  <dc:creator>Xiangming Cai</dc:creator>
  <cp:lastModifiedBy>可口可乐不快乐</cp:lastModifiedBy>
  <cp:lastPrinted>2021-03-17T13:57:00Z</cp:lastPrinted>
  <dcterms:modified xsi:type="dcterms:W3CDTF">2023-08-14T12:57:34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D729B83168B466B9F806916569163D1_13</vt:lpwstr>
  </property>
</Properties>
</file>